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512C5" w14:textId="6D68D7CE" w:rsidR="002C5C65" w:rsidRPr="00972FE3" w:rsidRDefault="002C5C65" w:rsidP="002C5C65">
      <w:pPr>
        <w:rPr>
          <w:rFonts w:cs="Times New Roman"/>
          <w:i/>
          <w:iCs/>
        </w:rPr>
      </w:pPr>
      <w:r w:rsidRPr="00972FE3">
        <w:rPr>
          <w:rFonts w:cs="Times New Roman"/>
          <w:b/>
          <w:bCs/>
          <w:i/>
          <w:iCs/>
        </w:rPr>
        <w:t xml:space="preserve">Supplementary Table </w:t>
      </w:r>
      <w:r w:rsidR="00415F7A">
        <w:rPr>
          <w:rFonts w:cs="Times New Roman"/>
          <w:b/>
          <w:bCs/>
          <w:i/>
          <w:iCs/>
        </w:rPr>
        <w:t>2</w:t>
      </w:r>
      <w:r w:rsidRPr="00972FE3">
        <w:rPr>
          <w:rFonts w:cs="Times New Roman"/>
          <w:b/>
          <w:bCs/>
        </w:rPr>
        <w:t>.</w:t>
      </w:r>
      <w:r w:rsidRPr="00972FE3">
        <w:rPr>
          <w:rFonts w:cs="Times New Roman"/>
        </w:rPr>
        <w:t xml:space="preserve"> </w:t>
      </w:r>
      <w:r w:rsidRPr="00972FE3">
        <w:rPr>
          <w:rFonts w:cs="Times New Roman"/>
          <w:i/>
          <w:iCs/>
        </w:rPr>
        <w:t>Results of beta regression models for anti-RBD antibody titer at different timepoints</w:t>
      </w:r>
    </w:p>
    <w:tbl>
      <w:tblPr>
        <w:tblW w:w="7601" w:type="dxa"/>
        <w:tblLook w:val="04A0" w:firstRow="1" w:lastRow="0" w:firstColumn="1" w:lastColumn="0" w:noHBand="0" w:noVBand="1"/>
      </w:tblPr>
      <w:tblGrid>
        <w:gridCol w:w="2797"/>
        <w:gridCol w:w="1076"/>
        <w:gridCol w:w="1165"/>
        <w:gridCol w:w="1089"/>
        <w:gridCol w:w="998"/>
        <w:gridCol w:w="576"/>
      </w:tblGrid>
      <w:tr w:rsidR="00972FE3" w:rsidRPr="00972FE3" w14:paraId="1CD136E0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D0D5" w14:textId="77777777" w:rsidR="002C5C65" w:rsidRPr="00972FE3" w:rsidRDefault="002C5C65" w:rsidP="00596F79">
            <w:pPr>
              <w:jc w:val="center"/>
              <w:rPr>
                <w:rFonts w:cs="Times New Roman"/>
                <w:b/>
                <w:bCs/>
              </w:rPr>
            </w:pPr>
            <w:r w:rsidRPr="00972FE3">
              <w:rPr>
                <w:rFonts w:cs="Times New Roman"/>
                <w:b/>
                <w:bCs/>
              </w:rPr>
              <w:t>T1</w:t>
            </w:r>
          </w:p>
        </w:tc>
      </w:tr>
      <w:tr w:rsidR="00972FE3" w:rsidRPr="00972FE3" w14:paraId="249BE125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EB65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4820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Estim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C394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Std. Err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B0F9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z valu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20BD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Pr(&gt;|z|)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DC29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589A668F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1087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(Intercept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B47A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9750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E6F3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12838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E11A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&lt; 2e-1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80B5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74947C67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6EBE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Age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2CF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C81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0C1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4766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C47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C0DC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286ADFF7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7C5E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Sex_Ma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2A24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9AFE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DC09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3656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44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5EC0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512C3905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D602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Previous_infection_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C4F2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4.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56E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81D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35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C4DE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&lt; 2e-1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515E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7961A611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5A9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BMI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CD00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5336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3322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6423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42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62D0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09150B54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D895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First-line_HCWs_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9016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9287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2CA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7DFB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81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C233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12619B05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3F1B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Type of estimator: ML (maximum likelihood)</w:t>
            </w:r>
          </w:p>
        </w:tc>
      </w:tr>
      <w:tr w:rsidR="00972FE3" w:rsidRPr="00972FE3" w14:paraId="1215BDCD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C8BC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Log-likelihood:  2233 on 7 Df</w:t>
            </w:r>
          </w:p>
        </w:tc>
      </w:tr>
      <w:tr w:rsidR="00972FE3" w:rsidRPr="00972FE3" w14:paraId="2D039081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0B5B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Pseudo R-squared: 0.8717</w:t>
            </w:r>
          </w:p>
        </w:tc>
      </w:tr>
      <w:tr w:rsidR="00972FE3" w:rsidRPr="00972FE3" w14:paraId="24476265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74A9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Number of iterations: 28 (BFGS) + 2 (Fisher scoring)</w:t>
            </w:r>
          </w:p>
        </w:tc>
      </w:tr>
      <w:tr w:rsidR="00972FE3" w:rsidRPr="00972FE3" w14:paraId="658D59F1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7EDA" w14:textId="77777777" w:rsidR="002C5C65" w:rsidRPr="00972FE3" w:rsidRDefault="002C5C65" w:rsidP="00596F79">
            <w:pPr>
              <w:jc w:val="center"/>
              <w:rPr>
                <w:rFonts w:cs="Times New Roman"/>
                <w:b/>
                <w:bCs/>
              </w:rPr>
            </w:pPr>
            <w:r w:rsidRPr="00972FE3">
              <w:rPr>
                <w:rFonts w:cs="Times New Roman"/>
                <w:b/>
                <w:bCs/>
              </w:rPr>
              <w:t>T2</w:t>
            </w:r>
          </w:p>
        </w:tc>
      </w:tr>
      <w:tr w:rsidR="00972FE3" w:rsidRPr="00972FE3" w14:paraId="175E87D8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7034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6C2F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Estim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1321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Std. Err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9A7A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z valu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0AB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Pr(&gt;|z|)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0ADD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1B51E0CC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2EDB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(Intercept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42AE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1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CCC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BCCA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7030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5F75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EFB0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12777113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ABE1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Age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B24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1.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0C77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F8A3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5294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6307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C6E7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658DC3E3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A1C6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Sex_Ma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E16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EACA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1934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3021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C737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0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7567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</w:t>
            </w:r>
          </w:p>
        </w:tc>
      </w:tr>
      <w:tr w:rsidR="00972FE3" w:rsidRPr="00972FE3" w14:paraId="36CA983A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C2A5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Previous_infection_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EBF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1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1DA7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7A36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7606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750F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9BA4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22A36554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C503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BMI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B2B3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2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2FC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D7D4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3087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BC4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0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D41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</w:t>
            </w:r>
          </w:p>
        </w:tc>
      </w:tr>
      <w:tr w:rsidR="00972FE3" w:rsidRPr="00972FE3" w14:paraId="67FA8330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FB5D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First-line_HCWs_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134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35D5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0372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1292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08C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9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78E3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44542B4F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C9C4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lastRenderedPageBreak/>
              <w:t>Type of estimator: ML (maximum likelihood)</w:t>
            </w:r>
          </w:p>
        </w:tc>
      </w:tr>
      <w:tr w:rsidR="00972FE3" w:rsidRPr="00972FE3" w14:paraId="7E38F9D7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5DFF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Log-likelihood:  1106 on 7 Df</w:t>
            </w:r>
          </w:p>
        </w:tc>
      </w:tr>
      <w:tr w:rsidR="00972FE3" w:rsidRPr="00972FE3" w14:paraId="23E1F061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B732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Pseudo R-squared: 0.1754</w:t>
            </w:r>
          </w:p>
        </w:tc>
      </w:tr>
      <w:tr w:rsidR="00972FE3" w:rsidRPr="00972FE3" w14:paraId="097EFAAC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6C6A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 xml:space="preserve">Number of iterations: 27 (BFGS) + 3 (Fisher scoring) </w:t>
            </w:r>
          </w:p>
        </w:tc>
      </w:tr>
      <w:tr w:rsidR="00972FE3" w:rsidRPr="00972FE3" w14:paraId="69CD125C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5BFE" w14:textId="77777777" w:rsidR="002C5C65" w:rsidRPr="00972FE3" w:rsidRDefault="002C5C65" w:rsidP="00596F79">
            <w:pPr>
              <w:jc w:val="center"/>
              <w:rPr>
                <w:rFonts w:cs="Times New Roman"/>
                <w:b/>
                <w:bCs/>
              </w:rPr>
            </w:pPr>
            <w:r w:rsidRPr="00972FE3">
              <w:rPr>
                <w:rFonts w:cs="Times New Roman"/>
                <w:b/>
                <w:bCs/>
              </w:rPr>
              <w:t>T3</w:t>
            </w:r>
          </w:p>
        </w:tc>
      </w:tr>
      <w:tr w:rsidR="00972FE3" w:rsidRPr="00972FE3" w14:paraId="5904E19B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539F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F2CC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Estim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55A7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Std. Err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9D7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z valu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C81B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Pr(&gt;|z|)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808A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72F5D333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EF5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(Intercept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DC5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83A6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430E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3493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626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D07B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444001A8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478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age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1DE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C7B0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ACC9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4870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92FA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799B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0CE41B37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556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Sex_Ma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6CA5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C51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EFD2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2502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328B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1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BD83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</w:t>
            </w:r>
          </w:p>
        </w:tc>
      </w:tr>
      <w:tr w:rsidR="00972FE3" w:rsidRPr="00972FE3" w14:paraId="145D06E4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D18B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Previous_infection_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7CB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2.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58CE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D41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19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5159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&lt; 2e-1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A3FD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56DD6CC6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147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BMI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2FEA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E233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8F3A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6F98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93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1E04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1B58AF75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C24C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First-line_HCWs_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9356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06C8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1DDE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A73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41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B89A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788CF945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E83B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Type of estimator: ML (maximum likelihood)</w:t>
            </w:r>
          </w:p>
        </w:tc>
      </w:tr>
      <w:tr w:rsidR="00972FE3" w:rsidRPr="00972FE3" w14:paraId="69C6F2FB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C41A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Log-likelihood:   358 on 7 Df</w:t>
            </w:r>
          </w:p>
        </w:tc>
      </w:tr>
      <w:tr w:rsidR="00972FE3" w:rsidRPr="00972FE3" w14:paraId="7C03CEA0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89B6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Pseudo R-squared: 0.4776</w:t>
            </w:r>
          </w:p>
        </w:tc>
      </w:tr>
      <w:tr w:rsidR="00972FE3" w:rsidRPr="00972FE3" w14:paraId="52BFEED2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C337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 xml:space="preserve">Number of iterations: 26 (BFGS) + 1 (Fisher scoring) </w:t>
            </w:r>
          </w:p>
        </w:tc>
      </w:tr>
      <w:tr w:rsidR="00972FE3" w:rsidRPr="00972FE3" w14:paraId="4A8619C2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BFF6" w14:textId="77777777" w:rsidR="002C5C65" w:rsidRPr="00972FE3" w:rsidRDefault="002C5C65" w:rsidP="00596F79">
            <w:pPr>
              <w:jc w:val="center"/>
              <w:rPr>
                <w:rFonts w:cs="Times New Roman"/>
                <w:b/>
                <w:bCs/>
              </w:rPr>
            </w:pPr>
            <w:r w:rsidRPr="00972FE3">
              <w:rPr>
                <w:rFonts w:cs="Times New Roman"/>
                <w:b/>
                <w:bCs/>
              </w:rPr>
              <w:t>T4</w:t>
            </w:r>
          </w:p>
        </w:tc>
      </w:tr>
      <w:tr w:rsidR="00972FE3" w:rsidRPr="00972FE3" w14:paraId="2E28A137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F5B4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C624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Estimat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456C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Std. Err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FAC1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z valu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92A1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Pr(&gt;|z|)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267E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78D10CBA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4F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(Intercept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CDB3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438A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D430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1681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DAC0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9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E320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.</w:t>
            </w:r>
          </w:p>
        </w:tc>
      </w:tr>
      <w:tr w:rsidR="00972FE3" w:rsidRPr="00972FE3" w14:paraId="02846265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2E11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age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E445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F757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C15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2490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D0D1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1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DF6F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</w:t>
            </w:r>
          </w:p>
        </w:tc>
      </w:tr>
      <w:tr w:rsidR="00972FE3" w:rsidRPr="00972FE3" w14:paraId="1C6E5589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719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Sex_Mal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90D6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5090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7096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2178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2740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2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865B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</w:t>
            </w:r>
          </w:p>
        </w:tc>
      </w:tr>
      <w:tr w:rsidR="00972FE3" w:rsidRPr="00972FE3" w14:paraId="4D0E0585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21A4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Previous_infection_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6540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1.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0577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F6E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13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49B4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&lt;2e-1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3098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***</w:t>
            </w:r>
          </w:p>
        </w:tc>
      </w:tr>
      <w:tr w:rsidR="00972FE3" w:rsidRPr="00972FE3" w14:paraId="4A6D2E7A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920A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lastRenderedPageBreak/>
              <w:t>BMI1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517D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09AB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B61E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-0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844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72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4AEC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 </w:t>
            </w:r>
          </w:p>
        </w:tc>
      </w:tr>
      <w:tr w:rsidR="00972FE3" w:rsidRPr="00972FE3" w14:paraId="45A9694A" w14:textId="77777777" w:rsidTr="00596F79">
        <w:trPr>
          <w:trHeight w:val="300"/>
        </w:trPr>
        <w:tc>
          <w:tcPr>
            <w:tcW w:w="2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E9FE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First-line_HCWs_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8FC9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FC0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0CB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1738.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60DC" w14:textId="77777777" w:rsidR="002C5C65" w:rsidRPr="00972FE3" w:rsidRDefault="002C5C65" w:rsidP="00596F79">
            <w:pPr>
              <w:jc w:val="right"/>
              <w:rPr>
                <w:rFonts w:cs="Times New Roman"/>
              </w:rPr>
            </w:pPr>
            <w:r w:rsidRPr="00972FE3">
              <w:rPr>
                <w:rFonts w:cs="Times New Roman"/>
              </w:rPr>
              <w:t>0.08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CC97" w14:textId="77777777" w:rsidR="002C5C65" w:rsidRPr="00972FE3" w:rsidRDefault="002C5C65" w:rsidP="00596F79">
            <w:pPr>
              <w:rPr>
                <w:rFonts w:cs="Times New Roman"/>
              </w:rPr>
            </w:pPr>
            <w:r w:rsidRPr="00972FE3">
              <w:rPr>
                <w:rFonts w:cs="Times New Roman"/>
              </w:rPr>
              <w:t>.</w:t>
            </w:r>
          </w:p>
        </w:tc>
      </w:tr>
      <w:tr w:rsidR="00972FE3" w:rsidRPr="00972FE3" w14:paraId="1A5C9EE4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0AB6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Type of estimator: ML (maximum likelihood)</w:t>
            </w:r>
          </w:p>
        </w:tc>
      </w:tr>
      <w:tr w:rsidR="00972FE3" w:rsidRPr="00972FE3" w14:paraId="69EC2268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6233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Log-likelihood: 263.2 on 7 Df</w:t>
            </w:r>
          </w:p>
        </w:tc>
      </w:tr>
      <w:tr w:rsidR="00972FE3" w:rsidRPr="00972FE3" w14:paraId="0B3161E7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CE91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>Pseudo R-squared: 0.2747</w:t>
            </w:r>
          </w:p>
        </w:tc>
      </w:tr>
      <w:tr w:rsidR="002C5C65" w:rsidRPr="00972FE3" w14:paraId="1E1F1117" w14:textId="77777777" w:rsidTr="00596F79">
        <w:trPr>
          <w:trHeight w:val="300"/>
        </w:trPr>
        <w:tc>
          <w:tcPr>
            <w:tcW w:w="76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8A80" w14:textId="77777777" w:rsidR="002C5C65" w:rsidRPr="00972FE3" w:rsidRDefault="002C5C65" w:rsidP="00596F79">
            <w:pPr>
              <w:jc w:val="center"/>
              <w:rPr>
                <w:rFonts w:cs="Times New Roman"/>
              </w:rPr>
            </w:pPr>
            <w:r w:rsidRPr="00972FE3">
              <w:rPr>
                <w:rFonts w:cs="Times New Roman"/>
              </w:rPr>
              <w:t xml:space="preserve">Number of iterations: 20 (BFGS) + 3 (Fisher scoring) </w:t>
            </w:r>
          </w:p>
        </w:tc>
      </w:tr>
    </w:tbl>
    <w:p w14:paraId="28DF68DD" w14:textId="77777777" w:rsidR="002C5C65" w:rsidRPr="00972FE3" w:rsidRDefault="002C5C65" w:rsidP="002C5C65">
      <w:pPr>
        <w:rPr>
          <w:rFonts w:cs="Times New Roman"/>
        </w:rPr>
      </w:pPr>
    </w:p>
    <w:p w14:paraId="1DC6AC88" w14:textId="50814DAB" w:rsidR="002C5C65" w:rsidRPr="00972FE3" w:rsidRDefault="002C5C65" w:rsidP="002C5C65">
      <w:pPr>
        <w:spacing w:before="0" w:after="200" w:line="276" w:lineRule="auto"/>
        <w:rPr>
          <w:rFonts w:cs="Times New Roman"/>
        </w:rPr>
      </w:pPr>
    </w:p>
    <w:sectPr w:rsidR="002C5C65" w:rsidRPr="00972F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65"/>
    <w:rsid w:val="002C5C65"/>
    <w:rsid w:val="00415F7A"/>
    <w:rsid w:val="00972FE3"/>
    <w:rsid w:val="00AB3F5A"/>
    <w:rsid w:val="00AE390A"/>
    <w:rsid w:val="00C46CC2"/>
    <w:rsid w:val="00F8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8FBD9"/>
  <w15:chartTrackingRefBased/>
  <w15:docId w15:val="{F8B5BAC7-B3DF-A841-BEC3-BF286A89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C65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sabetta</dc:creator>
  <cp:keywords/>
  <dc:description/>
  <cp:lastModifiedBy>eleonora sabetta</cp:lastModifiedBy>
  <cp:revision>3</cp:revision>
  <dcterms:created xsi:type="dcterms:W3CDTF">2023-02-17T14:00:00Z</dcterms:created>
  <dcterms:modified xsi:type="dcterms:W3CDTF">2023-03-01T11:43:00Z</dcterms:modified>
</cp:coreProperties>
</file>